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3344"/>
      </w:tblGrid>
      <w:tr w:rsidR="009E1E10" w:rsidRPr="009A555F" w14:paraId="42F2A031" w14:textId="77777777" w:rsidTr="009E1E10">
        <w:trPr>
          <w:trHeight w:val="440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5B861C25" w14:textId="5514AA5B" w:rsidR="009E1E10" w:rsidRPr="009A555F" w:rsidRDefault="009E1E10" w:rsidP="009A555F">
            <w:pPr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042B04">
              <w:rPr>
                <w:rFonts w:ascii="Times New Roman" w:eastAsiaTheme="majorEastAsia" w:hAnsi="Times New Roman" w:cs="Times New Roman"/>
                <w:kern w:val="0"/>
                <w:sz w:val="22"/>
              </w:rPr>
              <w:t>Specific intervention methods of the study</w:t>
            </w:r>
          </w:p>
        </w:tc>
      </w:tr>
      <w:tr w:rsidR="009A555F" w:rsidRPr="009A555F" w14:paraId="60EFEEE5" w14:textId="77777777" w:rsidTr="009A555F">
        <w:trPr>
          <w:trHeight w:val="440"/>
          <w:jc w:val="center"/>
        </w:trPr>
        <w:tc>
          <w:tcPr>
            <w:tcW w:w="9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960DA" w14:textId="77777777" w:rsidR="009A555F" w:rsidRPr="009A555F" w:rsidRDefault="009A555F" w:rsidP="00DB429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9A555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 ID</w:t>
            </w:r>
          </w:p>
        </w:tc>
        <w:tc>
          <w:tcPr>
            <w:tcW w:w="40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57D81" w14:textId="77777777" w:rsidR="009A555F" w:rsidRPr="009A555F" w:rsidRDefault="009A555F" w:rsidP="009A555F">
            <w:pPr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terventions</w:t>
            </w:r>
          </w:p>
        </w:tc>
      </w:tr>
      <w:tr w:rsidR="009A555F" w:rsidRPr="009A555F" w14:paraId="444E75E1" w14:textId="77777777" w:rsidTr="00B30C8C">
        <w:trPr>
          <w:trHeight w:val="259"/>
          <w:jc w:val="center"/>
        </w:trPr>
        <w:tc>
          <w:tcPr>
            <w:tcW w:w="9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CBB8D" w14:textId="77777777" w:rsidR="009A555F" w:rsidRPr="009A555F" w:rsidRDefault="009A555F" w:rsidP="00DB429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76E4B" w14:textId="458144F2" w:rsidR="009A555F" w:rsidRPr="009A555F" w:rsidRDefault="009E1E10" w:rsidP="009A555F">
            <w:pPr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T</w:t>
            </w:r>
            <w:r w:rsidRPr="009E1E1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reatment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F8B5" w14:textId="31A1E1B7" w:rsidR="009A555F" w:rsidRPr="009A555F" w:rsidRDefault="009A555F" w:rsidP="009A555F">
            <w:pPr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="009E1E10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trol group</w:t>
            </w:r>
          </w:p>
        </w:tc>
      </w:tr>
      <w:tr w:rsidR="009A555F" w:rsidRPr="009A555F" w14:paraId="13B4858B" w14:textId="77777777" w:rsidTr="00B30C8C">
        <w:trPr>
          <w:jc w:val="center"/>
        </w:trPr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110D034C" w14:textId="77777777" w:rsidR="009A555F" w:rsidRPr="009A555F" w:rsidRDefault="009A555F" w:rsidP="00DB429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Ye,2006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vAlign w:val="center"/>
          </w:tcPr>
          <w:p w14:paraId="4335871C" w14:textId="73C1C3EC" w:rsidR="009A555F" w:rsidRPr="009A555F" w:rsidRDefault="0071108F" w:rsidP="00DB429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D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</w:p>
        </w:tc>
        <w:tc>
          <w:tcPr>
            <w:tcW w:w="2013" w:type="pct"/>
            <w:tcBorders>
              <w:top w:val="single" w:sz="4" w:space="0" w:color="auto"/>
            </w:tcBorders>
            <w:vAlign w:val="center"/>
          </w:tcPr>
          <w:p w14:paraId="778D04AF" w14:textId="59024C7A" w:rsidR="009A555F" w:rsidRPr="009A555F" w:rsidRDefault="0071108F" w:rsidP="00DB429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take it in the morning, gradually reduce the dose in 8-12 weeks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1108F" w:rsidRPr="009A555F" w14:paraId="68989133" w14:textId="77777777" w:rsidTr="00B30C8C">
        <w:trPr>
          <w:jc w:val="center"/>
        </w:trPr>
        <w:tc>
          <w:tcPr>
            <w:tcW w:w="939" w:type="pct"/>
            <w:vAlign w:val="center"/>
          </w:tcPr>
          <w:p w14:paraId="0F73DF0B" w14:textId="77777777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i,2017</w:t>
            </w:r>
          </w:p>
        </w:tc>
        <w:tc>
          <w:tcPr>
            <w:tcW w:w="2048" w:type="pct"/>
            <w:vAlign w:val="center"/>
          </w:tcPr>
          <w:p w14:paraId="6BF3F57A" w14:textId="06F8F262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XD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</w:p>
        </w:tc>
        <w:tc>
          <w:tcPr>
            <w:tcW w:w="2013" w:type="pct"/>
            <w:vAlign w:val="center"/>
          </w:tcPr>
          <w:p w14:paraId="091D3658" w14:textId="56FA2841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take it in the morning, gradually reduce the dose in 8-12 weeks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1108F" w:rsidRPr="009A555F" w14:paraId="34BF2097" w14:textId="77777777" w:rsidTr="00B30C8C">
        <w:trPr>
          <w:jc w:val="center"/>
        </w:trPr>
        <w:tc>
          <w:tcPr>
            <w:tcW w:w="939" w:type="pct"/>
            <w:vAlign w:val="center"/>
          </w:tcPr>
          <w:p w14:paraId="400730D6" w14:textId="77777777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Sun,2015</w:t>
            </w:r>
          </w:p>
        </w:tc>
        <w:tc>
          <w:tcPr>
            <w:tcW w:w="2048" w:type="pct"/>
            <w:vAlign w:val="center"/>
          </w:tcPr>
          <w:p w14:paraId="41720AFB" w14:textId="7CEAE9B0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</w:p>
        </w:tc>
        <w:tc>
          <w:tcPr>
            <w:tcW w:w="2013" w:type="pct"/>
            <w:vAlign w:val="center"/>
          </w:tcPr>
          <w:p w14:paraId="4F1C101B" w14:textId="254E740C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take it in the morning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1108F" w:rsidRPr="009A555F" w14:paraId="357D9F7E" w14:textId="77777777" w:rsidTr="00B30C8C">
        <w:trPr>
          <w:jc w:val="center"/>
        </w:trPr>
        <w:tc>
          <w:tcPr>
            <w:tcW w:w="939" w:type="pct"/>
            <w:vAlign w:val="center"/>
          </w:tcPr>
          <w:p w14:paraId="235220B1" w14:textId="77777777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Chen,2015</w:t>
            </w:r>
          </w:p>
        </w:tc>
        <w:tc>
          <w:tcPr>
            <w:tcW w:w="2048" w:type="pct"/>
            <w:vAlign w:val="center"/>
          </w:tcPr>
          <w:p w14:paraId="52EA4C4F" w14:textId="3EB26C9E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</w:p>
        </w:tc>
        <w:tc>
          <w:tcPr>
            <w:tcW w:w="2013" w:type="pct"/>
            <w:vAlign w:val="center"/>
          </w:tcPr>
          <w:p w14:paraId="017E5024" w14:textId="69E49C17" w:rsidR="0071108F" w:rsidRPr="009A555F" w:rsidRDefault="0071108F" w:rsidP="0071108F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take it in the morning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1108F" w:rsidRPr="009A555F" w14:paraId="57AE8F9D" w14:textId="77777777" w:rsidTr="00B30C8C">
        <w:trPr>
          <w:jc w:val="center"/>
        </w:trPr>
        <w:tc>
          <w:tcPr>
            <w:tcW w:w="939" w:type="pct"/>
            <w:vAlign w:val="center"/>
          </w:tcPr>
          <w:p w14:paraId="2F5C7F4A" w14:textId="77777777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iu,2014</w:t>
            </w:r>
          </w:p>
        </w:tc>
        <w:tc>
          <w:tcPr>
            <w:tcW w:w="2048" w:type="pct"/>
            <w:vAlign w:val="center"/>
          </w:tcPr>
          <w:p w14:paraId="1A46D283" w14:textId="2EC3BBDE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</w:p>
        </w:tc>
        <w:tc>
          <w:tcPr>
            <w:tcW w:w="2013" w:type="pct"/>
            <w:vAlign w:val="center"/>
          </w:tcPr>
          <w:p w14:paraId="2A06B6F8" w14:textId="49A4928B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take it in the morning, gradually reduce the dose in 8-12 weeks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1108F" w:rsidRPr="009A555F" w14:paraId="5D0C4226" w14:textId="77777777" w:rsidTr="00B30C8C">
        <w:trPr>
          <w:jc w:val="center"/>
        </w:trPr>
        <w:tc>
          <w:tcPr>
            <w:tcW w:w="939" w:type="pct"/>
            <w:vAlign w:val="center"/>
          </w:tcPr>
          <w:p w14:paraId="5EC86149" w14:textId="77777777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Gong,2014</w:t>
            </w:r>
          </w:p>
        </w:tc>
        <w:tc>
          <w:tcPr>
            <w:tcW w:w="2048" w:type="pct"/>
            <w:vAlign w:val="center"/>
          </w:tcPr>
          <w:p w14:paraId="3C2AE3A2" w14:textId="67B84BEA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 w:rsidRPr="009A555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</w:p>
        </w:tc>
        <w:tc>
          <w:tcPr>
            <w:tcW w:w="2013" w:type="pct"/>
            <w:vAlign w:val="center"/>
          </w:tcPr>
          <w:p w14:paraId="546B94C4" w14:textId="62A183A8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take it in the morning, gradually reduce the dose in 8-12 weeks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1108F" w:rsidRPr="009A555F" w14:paraId="6B96E0F7" w14:textId="77777777" w:rsidTr="00B30C8C">
        <w:trPr>
          <w:jc w:val="center"/>
        </w:trPr>
        <w:tc>
          <w:tcPr>
            <w:tcW w:w="939" w:type="pct"/>
            <w:vAlign w:val="center"/>
          </w:tcPr>
          <w:p w14:paraId="3A528DD0" w14:textId="77777777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Fu,2014</w:t>
            </w:r>
          </w:p>
        </w:tc>
        <w:tc>
          <w:tcPr>
            <w:tcW w:w="2048" w:type="pct"/>
            <w:vAlign w:val="center"/>
          </w:tcPr>
          <w:p w14:paraId="049A376F" w14:textId="7E5A20AD" w:rsidR="0071108F" w:rsidRPr="009A555F" w:rsidRDefault="00B30C8C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ral glucocorticoids in all patients: prednisone acetate (lm gd/kg) maximum dose not exceeding 60 mg/d) and given diuresis, lipid-lowering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blood pressure (taking ACEI drugs) and other basic treatments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</w:t>
            </w:r>
            <w:r w:rsidRPr="00B30C8C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this basis, </w:t>
            </w:r>
            <w:r w:rsidR="00671DF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KI</w:t>
            </w:r>
            <w:r w:rsidR="00671DF7"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 infusion was added</w:t>
            </w:r>
            <w:r w:rsidR="00671DF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2B4D6016" w14:textId="35863D1B" w:rsidR="0071108F" w:rsidRPr="009A555F" w:rsidRDefault="0071108F" w:rsidP="0071108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ral glucocorticoids in all patients: prednisone acetate (l</w:t>
            </w:r>
            <w:r w:rsid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mgd/kg) maximum dose not exceeding 60 mg/d) and given diuresis, lipid-lowering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blood pressure (taking ACEI drugs) and other basic treatments</w:t>
            </w:r>
            <w:r w:rsid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,</w:t>
            </w:r>
            <w:r w:rsidR="00B30C8C" w:rsidRPr="00B30C8C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</w:t>
            </w:r>
            <w:r w:rsidR="00B30C8C"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this basis, DSI intravenous infusion was added</w:t>
            </w:r>
            <w:r w:rsid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671DF7" w:rsidRPr="009A555F" w14:paraId="340D975B" w14:textId="77777777" w:rsidTr="00B30C8C">
        <w:trPr>
          <w:jc w:val="center"/>
        </w:trPr>
        <w:tc>
          <w:tcPr>
            <w:tcW w:w="939" w:type="pct"/>
            <w:vAlign w:val="center"/>
          </w:tcPr>
          <w:p w14:paraId="16416057" w14:textId="77777777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i,2013</w:t>
            </w:r>
          </w:p>
        </w:tc>
        <w:tc>
          <w:tcPr>
            <w:tcW w:w="2048" w:type="pct"/>
            <w:vAlign w:val="center"/>
          </w:tcPr>
          <w:p w14:paraId="0C2F4921" w14:textId="064E388D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rednisone [1mg·(kg·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-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1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] standard treatment according to the patient’s condition, with diuretics and other conventional treatments if necessar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X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0D153615" w14:textId="44F74924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rednisone [1mg·(kg·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ED7A15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] standard treatment according to the patient’s condition, with diuretics and other conventional treatments if necessar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 on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S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I intravenous infusion was </w:t>
            </w:r>
            <w:r w:rsidRPr="00B30C8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adde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671DF7" w:rsidRPr="009A555F" w14:paraId="23C9516C" w14:textId="77777777" w:rsidTr="00B30C8C">
        <w:trPr>
          <w:jc w:val="center"/>
        </w:trPr>
        <w:tc>
          <w:tcPr>
            <w:tcW w:w="939" w:type="pct"/>
            <w:vAlign w:val="center"/>
          </w:tcPr>
          <w:p w14:paraId="0874580C" w14:textId="77777777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lastRenderedPageBreak/>
              <w:t>Cai,2013</w:t>
            </w:r>
          </w:p>
        </w:tc>
        <w:tc>
          <w:tcPr>
            <w:tcW w:w="2048" w:type="pct"/>
            <w:vAlign w:val="center"/>
          </w:tcPr>
          <w:p w14:paraId="5F40A013" w14:textId="589C5DAA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Z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4D49D5BD" w14:textId="0F155216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671DF7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fter admission, patients were given routine nephrotic syndrome treatment and adequate prednisolone at 1 m/kg per da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671DF7" w:rsidRPr="009A555F" w14:paraId="2FD95378" w14:textId="77777777" w:rsidTr="00B30C8C">
        <w:trPr>
          <w:jc w:val="center"/>
        </w:trPr>
        <w:tc>
          <w:tcPr>
            <w:tcW w:w="939" w:type="pct"/>
            <w:vAlign w:val="center"/>
          </w:tcPr>
          <w:p w14:paraId="7D457492" w14:textId="77777777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Wang,2012</w:t>
            </w:r>
          </w:p>
        </w:tc>
        <w:tc>
          <w:tcPr>
            <w:tcW w:w="2048" w:type="pct"/>
            <w:vAlign w:val="center"/>
          </w:tcPr>
          <w:p w14:paraId="3A2C08C4" w14:textId="15BE931A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X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 w:rsid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4659076B" w14:textId="59D2B553" w:rsidR="00671DF7" w:rsidRPr="009A555F" w:rsidRDefault="00671DF7" w:rsidP="00671DF7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ventional treatment: prednisone 1mg/(kg/d)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ED7A15" w:rsidRPr="009A555F" w14:paraId="1BA906A3" w14:textId="77777777" w:rsidTr="00B30C8C">
        <w:trPr>
          <w:jc w:val="center"/>
        </w:trPr>
        <w:tc>
          <w:tcPr>
            <w:tcW w:w="939" w:type="pct"/>
            <w:vAlign w:val="center"/>
          </w:tcPr>
          <w:p w14:paraId="3F63FDA2" w14:textId="7777777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ei,2012</w:t>
            </w:r>
          </w:p>
        </w:tc>
        <w:tc>
          <w:tcPr>
            <w:tcW w:w="2048" w:type="pct"/>
            <w:vAlign w:val="center"/>
          </w:tcPr>
          <w:p w14:paraId="316AC429" w14:textId="79E30833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67F431C2" w14:textId="6D06149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ED7A15" w:rsidRPr="009A555F" w14:paraId="6937B633" w14:textId="77777777" w:rsidTr="00B30C8C">
        <w:trPr>
          <w:jc w:val="center"/>
        </w:trPr>
        <w:tc>
          <w:tcPr>
            <w:tcW w:w="939" w:type="pct"/>
            <w:vAlign w:val="center"/>
          </w:tcPr>
          <w:p w14:paraId="3E706E63" w14:textId="7777777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Zhang,2011</w:t>
            </w:r>
          </w:p>
        </w:tc>
        <w:tc>
          <w:tcPr>
            <w:tcW w:w="2048" w:type="pct"/>
            <w:vAlign w:val="center"/>
          </w:tcPr>
          <w:p w14:paraId="3365584B" w14:textId="3397FA26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X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  <w:tc>
          <w:tcPr>
            <w:tcW w:w="2013" w:type="pct"/>
            <w:vAlign w:val="center"/>
          </w:tcPr>
          <w:p w14:paraId="51F908DE" w14:textId="3A6D0A0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  <w:r>
              <w:t xml:space="preserve">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is basis, DSI intravenous infusion was added.</w:t>
            </w:r>
          </w:p>
        </w:tc>
      </w:tr>
      <w:tr w:rsidR="00ED7A15" w:rsidRPr="009A555F" w14:paraId="62772540" w14:textId="77777777" w:rsidTr="00B30C8C">
        <w:trPr>
          <w:jc w:val="center"/>
        </w:trPr>
        <w:tc>
          <w:tcPr>
            <w:tcW w:w="939" w:type="pct"/>
            <w:vAlign w:val="center"/>
          </w:tcPr>
          <w:p w14:paraId="1955A609" w14:textId="7777777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Zhang,2011</w:t>
            </w:r>
          </w:p>
        </w:tc>
        <w:tc>
          <w:tcPr>
            <w:tcW w:w="2048" w:type="pct"/>
            <w:vAlign w:val="center"/>
          </w:tcPr>
          <w:p w14:paraId="47FF456B" w14:textId="6956463D" w:rsidR="00ED7A15" w:rsidRPr="009A555F" w:rsidRDefault="00072DDD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Z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2716F656" w14:textId="4FB3E341" w:rsidR="00ED7A15" w:rsidRPr="009A555F" w:rsidRDefault="00072DDD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ED7A15" w:rsidRPr="009A555F" w14:paraId="2A9E093D" w14:textId="77777777" w:rsidTr="00B30C8C">
        <w:trPr>
          <w:jc w:val="center"/>
        </w:trPr>
        <w:tc>
          <w:tcPr>
            <w:tcW w:w="939" w:type="pct"/>
            <w:vAlign w:val="center"/>
          </w:tcPr>
          <w:p w14:paraId="0FDCF247" w14:textId="7777777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Yang,2011</w:t>
            </w:r>
          </w:p>
        </w:tc>
        <w:tc>
          <w:tcPr>
            <w:tcW w:w="2048" w:type="pct"/>
            <w:vAlign w:val="center"/>
          </w:tcPr>
          <w:p w14:paraId="5BCC9C2A" w14:textId="58AE0BAD" w:rsidR="00ED7A15" w:rsidRPr="009A555F" w:rsidRDefault="00072DDD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538FCDBA" w14:textId="43977CF2" w:rsidR="00ED7A15" w:rsidRPr="009A555F" w:rsidRDefault="00072DDD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ED7A15" w:rsidRPr="009A555F" w14:paraId="37BFDA4B" w14:textId="77777777" w:rsidTr="00B30C8C">
        <w:trPr>
          <w:jc w:val="center"/>
        </w:trPr>
        <w:tc>
          <w:tcPr>
            <w:tcW w:w="939" w:type="pct"/>
            <w:vAlign w:val="center"/>
          </w:tcPr>
          <w:p w14:paraId="0BD52688" w14:textId="7777777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Xie,2011</w:t>
            </w:r>
          </w:p>
        </w:tc>
        <w:tc>
          <w:tcPr>
            <w:tcW w:w="2048" w:type="pct"/>
            <w:vAlign w:val="center"/>
          </w:tcPr>
          <w:p w14:paraId="0133AB90" w14:textId="66B61F36" w:rsidR="00ED7A15" w:rsidRPr="009A555F" w:rsidRDefault="00072DDD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KI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 infusion was added.</w:t>
            </w:r>
          </w:p>
        </w:tc>
        <w:tc>
          <w:tcPr>
            <w:tcW w:w="2013" w:type="pct"/>
            <w:vAlign w:val="center"/>
          </w:tcPr>
          <w:p w14:paraId="3649640E" w14:textId="06B62920" w:rsidR="00ED7A15" w:rsidRPr="009A555F" w:rsidRDefault="00072DDD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is basis, DSI intravenous infusion was added.</w:t>
            </w:r>
          </w:p>
        </w:tc>
      </w:tr>
      <w:tr w:rsidR="00ED7A15" w:rsidRPr="009A555F" w14:paraId="6913AEFD" w14:textId="77777777" w:rsidTr="00B30C8C">
        <w:trPr>
          <w:jc w:val="center"/>
        </w:trPr>
        <w:tc>
          <w:tcPr>
            <w:tcW w:w="939" w:type="pct"/>
            <w:vAlign w:val="center"/>
          </w:tcPr>
          <w:p w14:paraId="562648DC" w14:textId="77777777" w:rsidR="00ED7A15" w:rsidRPr="009A555F" w:rsidRDefault="00ED7A15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i,2011</w:t>
            </w:r>
          </w:p>
        </w:tc>
        <w:tc>
          <w:tcPr>
            <w:tcW w:w="2048" w:type="pct"/>
            <w:vAlign w:val="center"/>
          </w:tcPr>
          <w:p w14:paraId="263AFDA8" w14:textId="565B2206" w:rsidR="00ED7A15" w:rsidRPr="009A555F" w:rsidRDefault="0089361B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4021CAEE" w14:textId="01C40B3F" w:rsidR="00ED7A15" w:rsidRPr="009A555F" w:rsidRDefault="00FF2597" w:rsidP="00ED7A1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</w:t>
            </w:r>
            <w:r w:rsidR="0089361B"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ients were treated with lisinopril 10mg/d (ACEI drugs) + prednisolone 1mg/kg/d (glucocorticoids drugs) and taken with chinton</w:t>
            </w:r>
            <w:r w:rsid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89361B" w:rsidRPr="009A555F" w14:paraId="6646B3E3" w14:textId="77777777" w:rsidTr="00B30C8C">
        <w:trPr>
          <w:jc w:val="center"/>
        </w:trPr>
        <w:tc>
          <w:tcPr>
            <w:tcW w:w="939" w:type="pct"/>
            <w:vAlign w:val="center"/>
          </w:tcPr>
          <w:p w14:paraId="332D1BD8" w14:textId="77777777" w:rsidR="0089361B" w:rsidRPr="009A555F" w:rsidRDefault="0089361B" w:rsidP="0089361B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Yang,2010</w:t>
            </w:r>
          </w:p>
        </w:tc>
        <w:tc>
          <w:tcPr>
            <w:tcW w:w="2048" w:type="pct"/>
            <w:vAlign w:val="center"/>
          </w:tcPr>
          <w:p w14:paraId="73A9162F" w14:textId="0FC015C8" w:rsidR="0089361B" w:rsidRPr="009A555F" w:rsidRDefault="0089361B" w:rsidP="0089361B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H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38C4F246" w14:textId="60B37C83" w:rsidR="0089361B" w:rsidRPr="009A555F" w:rsidRDefault="0089361B" w:rsidP="0089361B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atients were treated with glucocorticoid</w:t>
            </w: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n addition to</w:t>
            </w: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yclophosphamide, 2 ~ 3 mg/kg per day, and the total amount of </w:t>
            </w: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cyclophosphamide should not exceed 8g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1E7589" w:rsidRPr="009A555F" w14:paraId="3777839D" w14:textId="77777777" w:rsidTr="00B30C8C">
        <w:trPr>
          <w:jc w:val="center"/>
        </w:trPr>
        <w:tc>
          <w:tcPr>
            <w:tcW w:w="939" w:type="pct"/>
            <w:vAlign w:val="center"/>
          </w:tcPr>
          <w:p w14:paraId="416FEC33" w14:textId="77777777" w:rsidR="001E7589" w:rsidRPr="009A555F" w:rsidRDefault="001E7589" w:rsidP="001E758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lastRenderedPageBreak/>
              <w:t>Song,2010</w:t>
            </w:r>
          </w:p>
        </w:tc>
        <w:tc>
          <w:tcPr>
            <w:tcW w:w="2048" w:type="pct"/>
            <w:vAlign w:val="center"/>
          </w:tcPr>
          <w:p w14:paraId="02572B48" w14:textId="68FFADC7" w:rsidR="001E7589" w:rsidRPr="009A555F" w:rsidRDefault="001E7589" w:rsidP="001E758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K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  <w:tc>
          <w:tcPr>
            <w:tcW w:w="2013" w:type="pct"/>
            <w:vAlign w:val="center"/>
          </w:tcPr>
          <w:p w14:paraId="65240B19" w14:textId="65864454" w:rsidR="001E7589" w:rsidRPr="009A555F" w:rsidRDefault="001E7589" w:rsidP="001E758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is basis, DSI intravenous infusion was added.</w:t>
            </w:r>
          </w:p>
        </w:tc>
      </w:tr>
      <w:tr w:rsidR="0089361B" w:rsidRPr="009A555F" w14:paraId="28B226C7" w14:textId="77777777" w:rsidTr="00B30C8C">
        <w:trPr>
          <w:jc w:val="center"/>
        </w:trPr>
        <w:tc>
          <w:tcPr>
            <w:tcW w:w="939" w:type="pct"/>
            <w:vAlign w:val="center"/>
          </w:tcPr>
          <w:p w14:paraId="7F00FD0A" w14:textId="77777777" w:rsidR="0089361B" w:rsidRPr="009A555F" w:rsidRDefault="0089361B" w:rsidP="0089361B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Zhou,2009</w:t>
            </w:r>
          </w:p>
        </w:tc>
        <w:tc>
          <w:tcPr>
            <w:tcW w:w="2048" w:type="pct"/>
            <w:vAlign w:val="center"/>
          </w:tcPr>
          <w:p w14:paraId="08664821" w14:textId="50E20796" w:rsidR="0089361B" w:rsidRPr="009A555F" w:rsidRDefault="00FF2597" w:rsidP="0089361B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56E9DF25" w14:textId="6CA04B0E" w:rsidR="0089361B" w:rsidRPr="009A555F" w:rsidRDefault="00FF2597" w:rsidP="0089361B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2F2A3D" w:rsidRPr="009A555F" w14:paraId="64CBC98F" w14:textId="77777777" w:rsidTr="00B30C8C">
        <w:trPr>
          <w:jc w:val="center"/>
        </w:trPr>
        <w:tc>
          <w:tcPr>
            <w:tcW w:w="939" w:type="pct"/>
            <w:vAlign w:val="center"/>
          </w:tcPr>
          <w:p w14:paraId="558678EF" w14:textId="77777777" w:rsidR="002F2A3D" w:rsidRPr="009A555F" w:rsidRDefault="002F2A3D" w:rsidP="002F2A3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Yuan,2009</w:t>
            </w:r>
          </w:p>
        </w:tc>
        <w:tc>
          <w:tcPr>
            <w:tcW w:w="2048" w:type="pct"/>
            <w:vAlign w:val="center"/>
          </w:tcPr>
          <w:p w14:paraId="6B43CFFA" w14:textId="174B4E7D" w:rsidR="002F2A3D" w:rsidRPr="009A555F" w:rsidRDefault="002F2A3D" w:rsidP="002F2A3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On the basis of the control group, add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X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238E9319" w14:textId="2690BFB1" w:rsidR="002F2A3D" w:rsidRPr="009A555F" w:rsidRDefault="002F2A3D" w:rsidP="002F2A3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</w:t>
            </w:r>
            <w:r w:rsidRPr="002F2A3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ients were given a high quality low-salt and low-protein diet, those with severe edema were given diuretics, and antibiotics were routinely used in patients with coinfection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F545CD" w:rsidRPr="009A555F" w14:paraId="2111F683" w14:textId="77777777" w:rsidTr="00B30C8C">
        <w:trPr>
          <w:jc w:val="center"/>
        </w:trPr>
        <w:tc>
          <w:tcPr>
            <w:tcW w:w="939" w:type="pct"/>
            <w:vAlign w:val="center"/>
          </w:tcPr>
          <w:p w14:paraId="790068E2" w14:textId="77777777" w:rsidR="00F545CD" w:rsidRPr="009A555F" w:rsidRDefault="00F545CD" w:rsidP="00F545C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Yuan,2009</w:t>
            </w:r>
          </w:p>
        </w:tc>
        <w:tc>
          <w:tcPr>
            <w:tcW w:w="2048" w:type="pct"/>
            <w:vAlign w:val="center"/>
          </w:tcPr>
          <w:p w14:paraId="276BB622" w14:textId="42F1C347" w:rsidR="00F545CD" w:rsidRPr="009A555F" w:rsidRDefault="00F545CD" w:rsidP="00F545C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DS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6A36F943" w14:textId="5AC138F8" w:rsidR="00F545CD" w:rsidRPr="009A555F" w:rsidRDefault="00F545CD" w:rsidP="00F545C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2D4034" w:rsidRPr="009A555F" w14:paraId="5D78239E" w14:textId="77777777" w:rsidTr="00B30C8C">
        <w:trPr>
          <w:jc w:val="center"/>
        </w:trPr>
        <w:tc>
          <w:tcPr>
            <w:tcW w:w="939" w:type="pct"/>
            <w:vAlign w:val="center"/>
          </w:tcPr>
          <w:p w14:paraId="492ACECA" w14:textId="77777777" w:rsidR="002D4034" w:rsidRPr="009A555F" w:rsidRDefault="002D4034" w:rsidP="002D4034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Dai,2009</w:t>
            </w:r>
          </w:p>
        </w:tc>
        <w:tc>
          <w:tcPr>
            <w:tcW w:w="2048" w:type="pct"/>
            <w:vAlign w:val="center"/>
          </w:tcPr>
          <w:p w14:paraId="1FBEEB21" w14:textId="0559E2D3" w:rsidR="002D4034" w:rsidRPr="009A555F" w:rsidRDefault="002D4034" w:rsidP="002D4034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X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7A4F0E0D" w14:textId="408E62E6" w:rsidR="002D4034" w:rsidRPr="009A555F" w:rsidRDefault="002D4034" w:rsidP="002D4034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2D4034" w:rsidRPr="009A555F" w14:paraId="36C0296F" w14:textId="77777777" w:rsidTr="00B30C8C">
        <w:trPr>
          <w:jc w:val="center"/>
        </w:trPr>
        <w:tc>
          <w:tcPr>
            <w:tcW w:w="939" w:type="pct"/>
            <w:vAlign w:val="center"/>
          </w:tcPr>
          <w:p w14:paraId="64FB5803" w14:textId="77777777" w:rsidR="002D4034" w:rsidRPr="009A555F" w:rsidRDefault="002D4034" w:rsidP="002D4034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Xv,2008</w:t>
            </w:r>
          </w:p>
        </w:tc>
        <w:tc>
          <w:tcPr>
            <w:tcW w:w="2048" w:type="pct"/>
            <w:vAlign w:val="center"/>
          </w:tcPr>
          <w:p w14:paraId="6F89474A" w14:textId="109F8FB9" w:rsidR="002D4034" w:rsidRPr="009A555F" w:rsidRDefault="0086143C" w:rsidP="002D4034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0080E157" w14:textId="1577C967" w:rsidR="002D4034" w:rsidRPr="009A555F" w:rsidRDefault="0086143C" w:rsidP="002D4034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86143C" w:rsidRPr="009A555F" w14:paraId="4AD7EA98" w14:textId="77777777" w:rsidTr="00B30C8C">
        <w:trPr>
          <w:jc w:val="center"/>
        </w:trPr>
        <w:tc>
          <w:tcPr>
            <w:tcW w:w="939" w:type="pct"/>
            <w:vAlign w:val="center"/>
          </w:tcPr>
          <w:p w14:paraId="05024F42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iu,2008</w:t>
            </w:r>
          </w:p>
        </w:tc>
        <w:tc>
          <w:tcPr>
            <w:tcW w:w="2048" w:type="pct"/>
            <w:vAlign w:val="center"/>
          </w:tcPr>
          <w:p w14:paraId="2273406F" w14:textId="4C4A5A98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HQ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3A7BAB3B" w14:textId="0BFCA1C3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The standard dose of Prednisone (1mg· k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g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 xml:space="preserve">1 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·D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 was taken on a morning basis for 45 consecutive days. Cyclophosphamide was injected intravenously and the total amount was 8 ~ l0g. Low molecular weight heparin calcium 4100U subcutaneous injection, once a day, 45 days for a course of treatment.</w:t>
            </w:r>
          </w:p>
        </w:tc>
      </w:tr>
      <w:tr w:rsidR="0086143C" w:rsidRPr="009A555F" w14:paraId="3A4C8E31" w14:textId="77777777" w:rsidTr="00B30C8C">
        <w:trPr>
          <w:jc w:val="center"/>
        </w:trPr>
        <w:tc>
          <w:tcPr>
            <w:tcW w:w="939" w:type="pct"/>
            <w:vAlign w:val="center"/>
          </w:tcPr>
          <w:p w14:paraId="584FB1BE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  <w:t>Turkson,</w:t>
            </w:r>
          </w:p>
          <w:p w14:paraId="0462AEC7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2048" w:type="pct"/>
            <w:vAlign w:val="center"/>
          </w:tcPr>
          <w:p w14:paraId="66C442FB" w14:textId="5210A64C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X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124A9391" w14:textId="4C5A016B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and give symptomatic treatment, such as anti-infection and blood pressure reduction.</w:t>
            </w:r>
          </w:p>
        </w:tc>
      </w:tr>
      <w:tr w:rsidR="0086143C" w:rsidRPr="009A555F" w14:paraId="0E6FD32B" w14:textId="77777777" w:rsidTr="00B30C8C">
        <w:trPr>
          <w:jc w:val="center"/>
        </w:trPr>
        <w:tc>
          <w:tcPr>
            <w:tcW w:w="939" w:type="pct"/>
            <w:vAlign w:val="center"/>
          </w:tcPr>
          <w:p w14:paraId="25F7D3B5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lastRenderedPageBreak/>
              <w:t>Li,2007</w:t>
            </w:r>
          </w:p>
        </w:tc>
        <w:tc>
          <w:tcPr>
            <w:tcW w:w="2048" w:type="pct"/>
            <w:vAlign w:val="center"/>
          </w:tcPr>
          <w:p w14:paraId="037BA022" w14:textId="4BB6B263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K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  <w:tc>
          <w:tcPr>
            <w:tcW w:w="2013" w:type="pct"/>
            <w:vAlign w:val="center"/>
          </w:tcPr>
          <w:p w14:paraId="38BAEA7B" w14:textId="3A52C546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is basis, DSI intravenous infusion was added.</w:t>
            </w:r>
          </w:p>
        </w:tc>
      </w:tr>
      <w:tr w:rsidR="0086143C" w:rsidRPr="009A555F" w14:paraId="655407D5" w14:textId="77777777" w:rsidTr="00B30C8C">
        <w:trPr>
          <w:jc w:val="center"/>
        </w:trPr>
        <w:tc>
          <w:tcPr>
            <w:tcW w:w="939" w:type="pct"/>
            <w:vAlign w:val="center"/>
          </w:tcPr>
          <w:p w14:paraId="7304DE00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Deng,2007</w:t>
            </w:r>
          </w:p>
        </w:tc>
        <w:tc>
          <w:tcPr>
            <w:tcW w:w="2048" w:type="pct"/>
            <w:vAlign w:val="center"/>
          </w:tcPr>
          <w:p w14:paraId="0B720AFF" w14:textId="03BE25B8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YX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  <w:tc>
          <w:tcPr>
            <w:tcW w:w="2013" w:type="pct"/>
            <w:vAlign w:val="center"/>
          </w:tcPr>
          <w:p w14:paraId="311C831F" w14:textId="7494A152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 on this basis, DSI intravenous infusion was added.</w:t>
            </w:r>
          </w:p>
        </w:tc>
      </w:tr>
      <w:tr w:rsidR="0086143C" w:rsidRPr="009A555F" w14:paraId="59B9AE02" w14:textId="77777777" w:rsidTr="00B30C8C">
        <w:trPr>
          <w:jc w:val="center"/>
        </w:trPr>
        <w:tc>
          <w:tcPr>
            <w:tcW w:w="939" w:type="pct"/>
            <w:vAlign w:val="center"/>
          </w:tcPr>
          <w:p w14:paraId="63BD6918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  <w:t>Chu</w:t>
            </w: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,2011</w:t>
            </w:r>
          </w:p>
        </w:tc>
        <w:tc>
          <w:tcPr>
            <w:tcW w:w="2048" w:type="pct"/>
            <w:vAlign w:val="center"/>
          </w:tcPr>
          <w:p w14:paraId="4B7D87AD" w14:textId="673C6C45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X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29CAE133" w14:textId="22A40CCB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86143C" w:rsidRPr="009A555F" w14:paraId="4FEC6982" w14:textId="77777777" w:rsidTr="00B30C8C">
        <w:trPr>
          <w:jc w:val="center"/>
        </w:trPr>
        <w:tc>
          <w:tcPr>
            <w:tcW w:w="939" w:type="pct"/>
            <w:vAlign w:val="center"/>
          </w:tcPr>
          <w:p w14:paraId="435574D8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Ma,2002</w:t>
            </w:r>
          </w:p>
        </w:tc>
        <w:tc>
          <w:tcPr>
            <w:tcW w:w="2048" w:type="pct"/>
            <w:vAlign w:val="center"/>
          </w:tcPr>
          <w:p w14:paraId="4057D0EE" w14:textId="101C2014" w:rsidR="0086143C" w:rsidRPr="009A555F" w:rsidRDefault="003C26BD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DS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03F71474" w14:textId="7B5439CB" w:rsidR="0086143C" w:rsidRPr="009A555F" w:rsidRDefault="003C26BD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atients were treated with a standard course of glucocorticoid with prednisone 1mg·(kg·d)-1 dose of chinton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86143C" w:rsidRPr="009A555F" w14:paraId="25EDE3F8" w14:textId="77777777" w:rsidTr="00B30C8C">
        <w:trPr>
          <w:jc w:val="center"/>
        </w:trPr>
        <w:tc>
          <w:tcPr>
            <w:tcW w:w="939" w:type="pct"/>
            <w:vAlign w:val="center"/>
          </w:tcPr>
          <w:p w14:paraId="3B988B4D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  <w:t>Zhang</w:t>
            </w: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,2016</w:t>
            </w:r>
          </w:p>
        </w:tc>
        <w:tc>
          <w:tcPr>
            <w:tcW w:w="2048" w:type="pct"/>
            <w:vAlign w:val="center"/>
          </w:tcPr>
          <w:p w14:paraId="57978F4C" w14:textId="595E696D" w:rsidR="0086143C" w:rsidRPr="009A555F" w:rsidRDefault="003C26BD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6C614760" w14:textId="3E2F86F4" w:rsidR="0086143C" w:rsidRPr="009A555F" w:rsidRDefault="003C26BD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86143C" w:rsidRPr="009A555F" w14:paraId="6260A457" w14:textId="77777777" w:rsidTr="00B30C8C">
        <w:trPr>
          <w:jc w:val="center"/>
        </w:trPr>
        <w:tc>
          <w:tcPr>
            <w:tcW w:w="939" w:type="pct"/>
            <w:vAlign w:val="center"/>
          </w:tcPr>
          <w:p w14:paraId="324F705E" w14:textId="77777777" w:rsidR="0086143C" w:rsidRPr="009A555F" w:rsidRDefault="0086143C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  <w:t>Liu</w:t>
            </w: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,2008</w:t>
            </w:r>
          </w:p>
        </w:tc>
        <w:tc>
          <w:tcPr>
            <w:tcW w:w="2048" w:type="pct"/>
            <w:vAlign w:val="center"/>
          </w:tcPr>
          <w:p w14:paraId="2C576E76" w14:textId="36C10425" w:rsidR="0086143C" w:rsidRPr="009A555F" w:rsidRDefault="003C26BD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  <w:tc>
          <w:tcPr>
            <w:tcW w:w="2013" w:type="pct"/>
            <w:vAlign w:val="center"/>
          </w:tcPr>
          <w:p w14:paraId="313563CF" w14:textId="427F23C1" w:rsidR="0086143C" w:rsidRPr="009A555F" w:rsidRDefault="003C26BD" w:rsidP="0086143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is basis, DSI intravenous infusion was added.</w:t>
            </w:r>
          </w:p>
        </w:tc>
      </w:tr>
      <w:tr w:rsidR="003C26BD" w:rsidRPr="009A555F" w14:paraId="01827618" w14:textId="77777777" w:rsidTr="00B30C8C">
        <w:trPr>
          <w:jc w:val="center"/>
        </w:trPr>
        <w:tc>
          <w:tcPr>
            <w:tcW w:w="939" w:type="pct"/>
            <w:vAlign w:val="center"/>
          </w:tcPr>
          <w:p w14:paraId="308D8E00" w14:textId="77777777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Niu,2004</w:t>
            </w:r>
          </w:p>
        </w:tc>
        <w:tc>
          <w:tcPr>
            <w:tcW w:w="2048" w:type="pct"/>
            <w:vAlign w:val="center"/>
          </w:tcPr>
          <w:p w14:paraId="75C3EC61" w14:textId="7AB1F643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on this basis,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X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  <w:tc>
          <w:tcPr>
            <w:tcW w:w="2013" w:type="pct"/>
            <w:vAlign w:val="center"/>
          </w:tcPr>
          <w:p w14:paraId="785040DE" w14:textId="0D8EC971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 on this basis, DSI intravenous infusion was added.</w:t>
            </w:r>
          </w:p>
        </w:tc>
      </w:tr>
      <w:tr w:rsidR="003C26BD" w:rsidRPr="009A555F" w14:paraId="0C2167CB" w14:textId="77777777" w:rsidTr="00B30C8C">
        <w:trPr>
          <w:jc w:val="center"/>
        </w:trPr>
        <w:tc>
          <w:tcPr>
            <w:tcW w:w="939" w:type="pct"/>
            <w:vAlign w:val="center"/>
          </w:tcPr>
          <w:p w14:paraId="04F92FBE" w14:textId="77777777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Bai,2004</w:t>
            </w:r>
          </w:p>
        </w:tc>
        <w:tc>
          <w:tcPr>
            <w:tcW w:w="2048" w:type="pct"/>
            <w:vAlign w:val="center"/>
          </w:tcPr>
          <w:p w14:paraId="35136793" w14:textId="204BD7EB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HQ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4479414E" w14:textId="14A34C47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 xml:space="preserve">Conventional treatment: prednisone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1mg/(kg/d), take it in the morning, gradually reduce the dose in 8-12 weeks, and give symptomatic treatment, such as anti-infection and blood pressure reduction.</w:t>
            </w:r>
          </w:p>
        </w:tc>
      </w:tr>
      <w:tr w:rsidR="003C26BD" w:rsidRPr="009A555F" w14:paraId="0F234C0B" w14:textId="77777777" w:rsidTr="00B30C8C">
        <w:trPr>
          <w:jc w:val="center"/>
        </w:trPr>
        <w:tc>
          <w:tcPr>
            <w:tcW w:w="939" w:type="pct"/>
            <w:vAlign w:val="center"/>
          </w:tcPr>
          <w:p w14:paraId="7897996E" w14:textId="77777777" w:rsidR="003C26BD" w:rsidRPr="009A555F" w:rsidRDefault="003C26BD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lastRenderedPageBreak/>
              <w:t>Zhang,2003</w:t>
            </w:r>
          </w:p>
        </w:tc>
        <w:tc>
          <w:tcPr>
            <w:tcW w:w="2048" w:type="pct"/>
            <w:vAlign w:val="center"/>
          </w:tcPr>
          <w:p w14:paraId="11908FE1" w14:textId="74B6453C" w:rsidR="003C26BD" w:rsidRPr="009A555F" w:rsidRDefault="00B466F6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S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71EC5ED0" w14:textId="3482DB56" w:rsidR="003C26BD" w:rsidRPr="009A555F" w:rsidRDefault="00B466F6" w:rsidP="003C26BD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P</w:t>
            </w:r>
            <w:r w:rsidRPr="0089361B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tients</w:t>
            </w:r>
            <w:r w:rsidR="003C26BD"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were</w:t>
            </w:r>
            <w:r w:rsidR="003C26BD"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given low-molecular-weight dextran, 500ml, once a day; oral hydrochlorothiazide 25mg, twice a day; severe edema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dd</w:t>
            </w:r>
            <w:r w:rsidR="003C26BD"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triamteridine, 50mg, twice a day;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and </w:t>
            </w:r>
            <w:r w:rsidR="003C26BD"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ral prednisone 2mg/</w:t>
            </w:r>
            <w:r w:rsidR="004F055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C26BD"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(kg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6143C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·</w:t>
            </w:r>
            <w:r w:rsidR="003C26BD" w:rsidRPr="003C26BD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d)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4F0555" w:rsidRPr="009A555F" w14:paraId="1F31C461" w14:textId="77777777" w:rsidTr="00B30C8C">
        <w:trPr>
          <w:jc w:val="center"/>
        </w:trPr>
        <w:tc>
          <w:tcPr>
            <w:tcW w:w="939" w:type="pct"/>
            <w:vAlign w:val="center"/>
          </w:tcPr>
          <w:p w14:paraId="5828E955" w14:textId="77777777" w:rsidR="004F0555" w:rsidRPr="009A555F" w:rsidRDefault="004F0555" w:rsidP="004F055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Yang,2002</w:t>
            </w:r>
          </w:p>
        </w:tc>
        <w:tc>
          <w:tcPr>
            <w:tcW w:w="2048" w:type="pct"/>
            <w:vAlign w:val="center"/>
          </w:tcPr>
          <w:p w14:paraId="200397EA" w14:textId="422CE95F" w:rsidR="004F0555" w:rsidRPr="009A555F" w:rsidRDefault="004F0555" w:rsidP="004F055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Q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44E7A3AE" w14:textId="7C3DA6FB" w:rsidR="004F0555" w:rsidRPr="009A555F" w:rsidRDefault="004F0555" w:rsidP="004F055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Conventional treatment: prednisone 1mg/(kg/d), take it in the morning, gradually reduce the dose in 8-12 weeks, and give symptomatic treatment, such as anti-infection and blood pressure reduction. </w:t>
            </w:r>
          </w:p>
        </w:tc>
      </w:tr>
      <w:tr w:rsidR="004F0555" w:rsidRPr="009A555F" w14:paraId="29B09D6B" w14:textId="77777777" w:rsidTr="00B30C8C">
        <w:trPr>
          <w:jc w:val="center"/>
        </w:trPr>
        <w:tc>
          <w:tcPr>
            <w:tcW w:w="939" w:type="pct"/>
            <w:vAlign w:val="center"/>
          </w:tcPr>
          <w:p w14:paraId="53478398" w14:textId="77777777" w:rsidR="004F0555" w:rsidRPr="009A555F" w:rsidRDefault="004F0555" w:rsidP="004F055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Shen,2002</w:t>
            </w:r>
          </w:p>
        </w:tc>
        <w:tc>
          <w:tcPr>
            <w:tcW w:w="2048" w:type="pct"/>
            <w:vAlign w:val="center"/>
          </w:tcPr>
          <w:p w14:paraId="3397F8BD" w14:textId="4DE5485E" w:rsidR="004F0555" w:rsidRPr="009A555F" w:rsidRDefault="00065CC9" w:rsidP="004F055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HQ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682E3CDB" w14:textId="5345C461" w:rsidR="004F0555" w:rsidRPr="009A555F" w:rsidRDefault="00065CC9" w:rsidP="004F0555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065CC9" w:rsidRPr="009A555F" w14:paraId="6E528F3F" w14:textId="77777777" w:rsidTr="00B30C8C">
        <w:trPr>
          <w:jc w:val="center"/>
        </w:trPr>
        <w:tc>
          <w:tcPr>
            <w:tcW w:w="939" w:type="pct"/>
            <w:vAlign w:val="center"/>
          </w:tcPr>
          <w:p w14:paraId="7793EBB5" w14:textId="77777777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  <w:t>Lin</w:t>
            </w: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,2005</w:t>
            </w:r>
          </w:p>
        </w:tc>
        <w:tc>
          <w:tcPr>
            <w:tcW w:w="2048" w:type="pct"/>
            <w:vAlign w:val="center"/>
          </w:tcPr>
          <w:p w14:paraId="266B411E" w14:textId="0866D494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HQ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7BADE507" w14:textId="0C107E80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.</w:t>
            </w:r>
          </w:p>
        </w:tc>
      </w:tr>
      <w:tr w:rsidR="00065CC9" w:rsidRPr="009A555F" w14:paraId="0F21177E" w14:textId="77777777" w:rsidTr="00B30C8C">
        <w:trPr>
          <w:jc w:val="center"/>
        </w:trPr>
        <w:tc>
          <w:tcPr>
            <w:tcW w:w="939" w:type="pct"/>
            <w:vAlign w:val="center"/>
          </w:tcPr>
          <w:p w14:paraId="704E5FBE" w14:textId="77777777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Long,2018</w:t>
            </w:r>
          </w:p>
        </w:tc>
        <w:tc>
          <w:tcPr>
            <w:tcW w:w="2048" w:type="pct"/>
            <w:vAlign w:val="center"/>
          </w:tcPr>
          <w:p w14:paraId="68D3814B" w14:textId="30FA20F3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SK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15140FD0" w14:textId="1417F45D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065CC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Prednisone acetate tablets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nd</w:t>
            </w:r>
            <w:r w:rsidRPr="00065CC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cyclophosphamide tablets</w:t>
            </w:r>
          </w:p>
        </w:tc>
      </w:tr>
      <w:tr w:rsidR="00065CC9" w:rsidRPr="009A555F" w14:paraId="3218ECA8" w14:textId="77777777" w:rsidTr="00B30C8C">
        <w:trPr>
          <w:jc w:val="center"/>
        </w:trPr>
        <w:tc>
          <w:tcPr>
            <w:tcW w:w="939" w:type="pct"/>
            <w:vAlign w:val="center"/>
          </w:tcPr>
          <w:p w14:paraId="038EE371" w14:textId="77777777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Zhuang,</w:t>
            </w:r>
          </w:p>
          <w:p w14:paraId="1BB80F0A" w14:textId="77777777" w:rsidR="00065CC9" w:rsidRPr="009A555F" w:rsidRDefault="00065CC9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1998</w:t>
            </w:r>
          </w:p>
        </w:tc>
        <w:tc>
          <w:tcPr>
            <w:tcW w:w="2048" w:type="pct"/>
            <w:vAlign w:val="center"/>
          </w:tcPr>
          <w:p w14:paraId="30A68DFA" w14:textId="726D54C7" w:rsidR="00065CC9" w:rsidRPr="009A555F" w:rsidRDefault="0093061E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X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00A17103" w14:textId="41510CE4" w:rsidR="00065CC9" w:rsidRPr="009A555F" w:rsidRDefault="0093061E" w:rsidP="00065CC9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93061E" w:rsidRPr="009A555F" w14:paraId="64C9A2D2" w14:textId="77777777" w:rsidTr="00B30C8C">
        <w:trPr>
          <w:jc w:val="center"/>
        </w:trPr>
        <w:tc>
          <w:tcPr>
            <w:tcW w:w="939" w:type="pct"/>
            <w:vAlign w:val="center"/>
          </w:tcPr>
          <w:p w14:paraId="013BB47D" w14:textId="77777777" w:rsidR="0093061E" w:rsidRPr="009A555F" w:rsidRDefault="0093061E" w:rsidP="0093061E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  <w:t>Li,</w:t>
            </w: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2048" w:type="pct"/>
            <w:vAlign w:val="center"/>
          </w:tcPr>
          <w:p w14:paraId="12C31C90" w14:textId="51D0CD32" w:rsidR="0093061E" w:rsidRPr="009A555F" w:rsidRDefault="0093061E" w:rsidP="0093061E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On the basis of the control group, ad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CXI</w:t>
            </w:r>
            <w:r w:rsidRPr="0071108F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intravenously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13" w:type="pct"/>
            <w:vAlign w:val="center"/>
          </w:tcPr>
          <w:p w14:paraId="622B7B48" w14:textId="6650FF98" w:rsidR="0093061E" w:rsidRPr="009A555F" w:rsidRDefault="0093061E" w:rsidP="0093061E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infection and blood pressure reduction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.</w:t>
            </w:r>
            <w:r>
              <w:t xml:space="preserve"> </w:t>
            </w:r>
            <w:r w:rsidRPr="0093061E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nd mycophenolate mofetil dispersible tablet was taken orally, 1.0 g/time, 2 times/d.</w:t>
            </w:r>
          </w:p>
        </w:tc>
      </w:tr>
      <w:tr w:rsidR="0093061E" w:rsidRPr="009A555F" w14:paraId="2270873E" w14:textId="77777777" w:rsidTr="00B30C8C">
        <w:trPr>
          <w:jc w:val="center"/>
        </w:trPr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26783D83" w14:textId="77777777" w:rsidR="0093061E" w:rsidRPr="009A555F" w:rsidRDefault="0093061E" w:rsidP="0093061E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55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Feng,2010</w:t>
            </w:r>
          </w:p>
        </w:tc>
        <w:tc>
          <w:tcPr>
            <w:tcW w:w="2048" w:type="pct"/>
            <w:tcBorders>
              <w:bottom w:val="single" w:sz="4" w:space="0" w:color="auto"/>
            </w:tcBorders>
            <w:vAlign w:val="center"/>
          </w:tcPr>
          <w:p w14:paraId="256617BE" w14:textId="46EB885F" w:rsidR="0093061E" w:rsidRPr="009A555F" w:rsidRDefault="00CB7D2A" w:rsidP="0093061E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onventional treatment: prednisone 1mg/(kg/d), take it in the morning, gradually reduce the dose in 8-12 weeks, and give symptomatic treatment, such as anti-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infection and blood pressure reduction. on this basis, DSI intravenous infusion was added.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14:paraId="58A99B81" w14:textId="11841796" w:rsidR="0093061E" w:rsidRPr="009A555F" w:rsidRDefault="00CB7D2A" w:rsidP="0093061E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 xml:space="preserve">Conventional treatment: prednisone 1mg/(kg/d), take it in the morning, gradually reduce the dose in 8-12 weeks, and give symptomatic treatment, such as 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lastRenderedPageBreak/>
              <w:t>anti-infection and blood pressure reduction. on this basis, D</w:t>
            </w:r>
            <w:r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H</w:t>
            </w:r>
            <w:r w:rsidRPr="00ED7A15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I intravenous infusion was added.</w:t>
            </w:r>
          </w:p>
        </w:tc>
      </w:tr>
    </w:tbl>
    <w:p w14:paraId="290BDCB5" w14:textId="77777777" w:rsidR="00C134E8" w:rsidRDefault="00C134E8"/>
    <w:sectPr w:rsidR="00C13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55428" w14:textId="77777777" w:rsidR="00EA4507" w:rsidRDefault="00EA4507" w:rsidP="009A555F">
      <w:r>
        <w:separator/>
      </w:r>
    </w:p>
  </w:endnote>
  <w:endnote w:type="continuationSeparator" w:id="0">
    <w:p w14:paraId="5BCFDCA4" w14:textId="77777777" w:rsidR="00EA4507" w:rsidRDefault="00EA4507" w:rsidP="009A5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9F23B7" w14:textId="77777777" w:rsidR="00EA4507" w:rsidRDefault="00EA4507" w:rsidP="009A555F">
      <w:r>
        <w:separator/>
      </w:r>
    </w:p>
  </w:footnote>
  <w:footnote w:type="continuationSeparator" w:id="0">
    <w:p w14:paraId="59C7B7D8" w14:textId="77777777" w:rsidR="00EA4507" w:rsidRDefault="00EA4507" w:rsidP="009A55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3040AF"/>
    <w:multiLevelType w:val="hybridMultilevel"/>
    <w:tmpl w:val="7382C5E4"/>
    <w:lvl w:ilvl="0" w:tplc="060A1E8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66"/>
    <w:rsid w:val="00042B04"/>
    <w:rsid w:val="00065CC9"/>
    <w:rsid w:val="00072DDD"/>
    <w:rsid w:val="001E0566"/>
    <w:rsid w:val="001E7589"/>
    <w:rsid w:val="002D4034"/>
    <w:rsid w:val="002F2A3D"/>
    <w:rsid w:val="003C26BD"/>
    <w:rsid w:val="004F0555"/>
    <w:rsid w:val="00671DF7"/>
    <w:rsid w:val="0071108F"/>
    <w:rsid w:val="0086143C"/>
    <w:rsid w:val="0089361B"/>
    <w:rsid w:val="0093061E"/>
    <w:rsid w:val="009A555F"/>
    <w:rsid w:val="009E1E10"/>
    <w:rsid w:val="00B30C8C"/>
    <w:rsid w:val="00B466F6"/>
    <w:rsid w:val="00C134E8"/>
    <w:rsid w:val="00CB7D2A"/>
    <w:rsid w:val="00EA4507"/>
    <w:rsid w:val="00ED7A15"/>
    <w:rsid w:val="00F545CD"/>
    <w:rsid w:val="00FF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9EF59"/>
  <w15:chartTrackingRefBased/>
  <w15:docId w15:val="{231A0E91-D9E5-4FBD-AD7E-AC7AE62DD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55F"/>
    <w:rPr>
      <w:sz w:val="18"/>
      <w:szCs w:val="18"/>
    </w:rPr>
  </w:style>
  <w:style w:type="table" w:styleId="a7">
    <w:name w:val="Table Grid"/>
    <w:basedOn w:val="a1"/>
    <w:uiPriority w:val="39"/>
    <w:rsid w:val="009A5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A555F"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9A55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9A555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9A555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A55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1926</Words>
  <Characters>10984</Characters>
  <Application>Microsoft Office Word</Application>
  <DocSecurity>0</DocSecurity>
  <Lines>91</Lines>
  <Paragraphs>25</Paragraphs>
  <ScaleCrop>false</ScaleCrop>
  <Company/>
  <LinksUpToDate>false</LinksUpToDate>
  <CharactersWithSpaces>1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92924357@163.com</dc:creator>
  <cp:keywords/>
  <dc:description/>
  <cp:lastModifiedBy>18292924357@163.com</cp:lastModifiedBy>
  <cp:revision>17</cp:revision>
  <dcterms:created xsi:type="dcterms:W3CDTF">2020-08-31T08:17:00Z</dcterms:created>
  <dcterms:modified xsi:type="dcterms:W3CDTF">2020-08-31T10:13:00Z</dcterms:modified>
</cp:coreProperties>
</file>